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73176" w14:textId="05765DAF" w:rsidR="001A53AC" w:rsidRPr="00C810BA" w:rsidRDefault="001A53AC" w:rsidP="001A53A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10B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810BA" w:rsidRPr="00C810B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4524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tional </w:t>
      </w:r>
      <w:r w:rsidR="009F608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bookmarkStart w:id="0" w:name="_GoBack"/>
      <w:bookmarkEnd w:id="0"/>
      <w:r w:rsidR="004524D0">
        <w:rPr>
          <w:rFonts w:ascii="Times New Roman" w:hAnsi="Times New Roman" w:cs="Times New Roman"/>
          <w:b/>
          <w:sz w:val="24"/>
          <w:szCs w:val="24"/>
          <w:lang w:val="en-US"/>
        </w:rPr>
        <w:t>ile 2</w:t>
      </w:r>
    </w:p>
    <w:p w14:paraId="13891D0E" w14:textId="4B993501" w:rsidR="0017227E" w:rsidRPr="0017227E" w:rsidRDefault="0017227E" w:rsidP="001A53A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227E">
        <w:rPr>
          <w:rFonts w:ascii="Times New Roman" w:hAnsi="Times New Roman" w:cs="Times New Roman"/>
          <w:b/>
          <w:sz w:val="24"/>
          <w:szCs w:val="24"/>
          <w:lang w:val="en-US"/>
        </w:rPr>
        <w:t>Question Guide of the 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cus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72"/>
      </w:tblGrid>
      <w:tr w:rsidR="001A53AC" w:rsidRPr="009F6086" w14:paraId="39DB13C7" w14:textId="77777777" w:rsidTr="00D00A3A"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16777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Table A1. Question Guide of the Focus Groups.</w:t>
            </w:r>
          </w:p>
        </w:tc>
      </w:tr>
      <w:tr w:rsidR="001A53AC" w:rsidRPr="0017227E" w14:paraId="236E9031" w14:textId="77777777" w:rsidTr="00D00A3A"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28114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 xml:space="preserve">1. What are the most important lifestyle adaptations you made or think you should make? </w:t>
            </w:r>
            <w:r w:rsidRPr="0017227E">
              <w:rPr>
                <w:rFonts w:ascii="Times New Roman" w:hAnsi="Times New Roman" w:cs="Times New Roman"/>
                <w:i/>
                <w:lang w:val="en-US"/>
              </w:rPr>
              <w:t>(only in patient focus groups)</w:t>
            </w:r>
          </w:p>
        </w:tc>
      </w:tr>
      <w:tr w:rsidR="001A53AC" w:rsidRPr="009F6086" w14:paraId="522B2A66" w14:textId="77777777" w:rsidTr="00D00A3A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39E7CEB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2. What do you perceive as the most important consequences of (your) kidney disease?</w:t>
            </w:r>
          </w:p>
        </w:tc>
      </w:tr>
      <w:tr w:rsidR="001A53AC" w:rsidRPr="009F6086" w14:paraId="57F22707" w14:textId="77777777" w:rsidTr="00D00A3A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D065B87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3. Facilitators: what helps or has helped you/your patients to engage in a healthy lifestyle?</w:t>
            </w:r>
          </w:p>
        </w:tc>
      </w:tr>
      <w:tr w:rsidR="001A53AC" w:rsidRPr="009F6086" w14:paraId="6E9BF2B9" w14:textId="77777777" w:rsidTr="00D00A3A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FD02157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4. Barriers: what makes or has made it difficult for you/your patients to engage in a healthy lifestyle?</w:t>
            </w:r>
          </w:p>
        </w:tc>
      </w:tr>
      <w:tr w:rsidR="001A53AC" w:rsidRPr="009F6086" w14:paraId="0D19BDA7" w14:textId="77777777" w:rsidTr="00D00A3A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FBBA79A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5. What barriers and facilitators are specific to a healthy diet/a healthy weight/physical activity/no smoking/medication adherence?</w:t>
            </w:r>
          </w:p>
        </w:tc>
      </w:tr>
      <w:tr w:rsidR="001A53AC" w:rsidRPr="009F6086" w14:paraId="5709706C" w14:textId="77777777" w:rsidTr="00D00A3A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F8D6924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 xml:space="preserve">6. We think that psychological factors may play a role. </w:t>
            </w:r>
            <w:r w:rsidRPr="0017227E">
              <w:rPr>
                <w:rFonts w:ascii="Times New Roman" w:hAnsi="Times New Roman" w:cs="Times New Roman"/>
                <w:i/>
                <w:lang w:val="en-US"/>
              </w:rPr>
              <w:t xml:space="preserve">Example quotations shown: </w:t>
            </w:r>
          </w:p>
          <w:p w14:paraId="5F0749C4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i/>
                <w:lang w:val="en-US"/>
              </w:rPr>
              <w:t xml:space="preserve">“I think a lot of the time that’s what can make the whole self-management thing so difficult to stick to, it’s the thing of wanting to be your old </w:t>
            </w:r>
            <w:proofErr w:type="spellStart"/>
            <w:r w:rsidRPr="0017227E">
              <w:rPr>
                <w:rFonts w:ascii="Times New Roman" w:hAnsi="Times New Roman" w:cs="Times New Roman"/>
                <w:i/>
                <w:lang w:val="en-US"/>
              </w:rPr>
              <w:t>self.”</w:t>
            </w:r>
            <w:r w:rsidRPr="0017227E">
              <w:rPr>
                <w:rFonts w:ascii="Times New Roman" w:hAnsi="Times New Roman" w:cs="Times New Roman"/>
                <w:iCs/>
                <w:vertAlign w:val="superscript"/>
                <w:lang w:val="en-US"/>
              </w:rPr>
              <w:t>a</w:t>
            </w:r>
            <w:proofErr w:type="spellEnd"/>
            <w:r w:rsidRPr="0017227E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  <w:p w14:paraId="35A5CD2E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“</w:t>
            </w:r>
            <w:r w:rsidRPr="0017227E">
              <w:rPr>
                <w:rFonts w:ascii="Times New Roman" w:hAnsi="Times New Roman" w:cs="Times New Roman"/>
                <w:i/>
                <w:lang w:val="en-US"/>
              </w:rPr>
              <w:t xml:space="preserve">…these little conditions, they stop you doing things, and then your motivation, if you’re feeling down and you’re depressed, then your motivation’s not </w:t>
            </w:r>
            <w:proofErr w:type="spellStart"/>
            <w:r w:rsidRPr="0017227E">
              <w:rPr>
                <w:rFonts w:ascii="Times New Roman" w:hAnsi="Times New Roman" w:cs="Times New Roman"/>
                <w:i/>
                <w:lang w:val="en-US"/>
              </w:rPr>
              <w:t>there.</w:t>
            </w:r>
            <w:r w:rsidRPr="0017227E">
              <w:rPr>
                <w:rFonts w:ascii="Times New Roman" w:hAnsi="Times New Roman" w:cs="Times New Roman"/>
                <w:lang w:val="en-US"/>
              </w:rPr>
              <w:t>”</w:t>
            </w:r>
            <w:r w:rsidRPr="0017227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17227E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 </w:t>
            </w:r>
          </w:p>
          <w:p w14:paraId="34BD238C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Do you recognize this? Why?</w:t>
            </w:r>
          </w:p>
        </w:tc>
      </w:tr>
      <w:tr w:rsidR="001A53AC" w:rsidRPr="009F6086" w14:paraId="25E4D338" w14:textId="77777777" w:rsidTr="00D00A3A">
        <w:tc>
          <w:tcPr>
            <w:tcW w:w="9072" w:type="dxa"/>
            <w:tcBorders>
              <w:top w:val="nil"/>
              <w:left w:val="nil"/>
              <w:right w:val="nil"/>
            </w:tcBorders>
          </w:tcPr>
          <w:p w14:paraId="202AD2C7" w14:textId="77777777" w:rsidR="001A53AC" w:rsidRPr="0017227E" w:rsidRDefault="001A53AC" w:rsidP="001A53AC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27E">
              <w:rPr>
                <w:rFonts w:ascii="Times New Roman" w:hAnsi="Times New Roman" w:cs="Times New Roman"/>
                <w:lang w:val="en-US"/>
              </w:rPr>
              <w:t>7. If you would have the opportunity to design your own program to support patients with CKD in targeting the mentioned barriers and facilitators, what should be included in such a program?</w:t>
            </w:r>
          </w:p>
        </w:tc>
      </w:tr>
    </w:tbl>
    <w:p w14:paraId="5687C44A" w14:textId="77777777" w:rsidR="001A53AC" w:rsidRPr="0017227E" w:rsidRDefault="001A53AC" w:rsidP="001A53AC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17227E">
        <w:rPr>
          <w:rFonts w:ascii="Times New Roman" w:hAnsi="Times New Roman" w:cs="Times New Roman"/>
          <w:iCs/>
          <w:vertAlign w:val="superscript"/>
          <w:lang w:val="en-US"/>
        </w:rPr>
        <w:t>a</w:t>
      </w:r>
      <w:r w:rsidRPr="0017227E">
        <w:rPr>
          <w:rFonts w:ascii="Times New Roman" w:hAnsi="Times New Roman" w:cs="Times New Roman"/>
          <w:iCs/>
          <w:lang w:val="en-US"/>
        </w:rPr>
        <w:t xml:space="preserve">(Gordon et al., 2017, p.e212); </w:t>
      </w:r>
      <w:proofErr w:type="spellStart"/>
      <w:r w:rsidRPr="0017227E">
        <w:rPr>
          <w:rFonts w:ascii="Times New Roman" w:hAnsi="Times New Roman" w:cs="Times New Roman"/>
          <w:iCs/>
          <w:vertAlign w:val="superscript"/>
          <w:lang w:val="en-US"/>
        </w:rPr>
        <w:t>b</w:t>
      </w:r>
      <w:r w:rsidRPr="0017227E">
        <w:rPr>
          <w:rFonts w:ascii="Times New Roman" w:hAnsi="Times New Roman" w:cs="Times New Roman"/>
          <w:iCs/>
          <w:lang w:val="en-US"/>
        </w:rPr>
        <w:t>Coventry</w:t>
      </w:r>
      <w:proofErr w:type="spellEnd"/>
      <w:r w:rsidRPr="0017227E">
        <w:rPr>
          <w:rFonts w:ascii="Times New Roman" w:hAnsi="Times New Roman" w:cs="Times New Roman"/>
          <w:iCs/>
          <w:lang w:val="en-US"/>
        </w:rPr>
        <w:t>, Fisher, Kenning, Bee, &amp; Bower, 2014, p. 7)</w:t>
      </w:r>
    </w:p>
    <w:p w14:paraId="31822685" w14:textId="77777777" w:rsidR="00C63FA3" w:rsidRPr="001A53AC" w:rsidRDefault="00C63FA3" w:rsidP="001A53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63FA3" w:rsidRPr="001A53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-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v9s5sa2dt09metxs3v55der2s9ttw0rvzv&quot;&gt;My EndNote Library&lt;record-ids&gt;&lt;item&gt;743&lt;/item&gt;&lt;item&gt;748&lt;/item&gt;&lt;/record-ids&gt;&lt;/item&gt;&lt;/Libraries&gt;"/>
  </w:docVars>
  <w:rsids>
    <w:rsidRoot w:val="001A53AC"/>
    <w:rsid w:val="0017227E"/>
    <w:rsid w:val="001A53AC"/>
    <w:rsid w:val="004524D0"/>
    <w:rsid w:val="009F6086"/>
    <w:rsid w:val="00C63FA3"/>
    <w:rsid w:val="00C8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0E481"/>
  <w15:chartTrackingRefBased/>
  <w15:docId w15:val="{076ED64C-8DAB-49BF-9B59-74858061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A53A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A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A53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53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53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53A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l, C.K.</dc:creator>
  <cp:keywords/>
  <dc:description/>
  <cp:lastModifiedBy>Cardol, C.K.</cp:lastModifiedBy>
  <cp:revision>4</cp:revision>
  <cp:lastPrinted>2020-10-21T12:43:00Z</cp:lastPrinted>
  <dcterms:created xsi:type="dcterms:W3CDTF">2021-01-25T12:45:00Z</dcterms:created>
  <dcterms:modified xsi:type="dcterms:W3CDTF">2021-10-27T08:23:00Z</dcterms:modified>
</cp:coreProperties>
</file>